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69806479" w14:textId="5F6D31ED" w:rsidR="00ED7DFD" w:rsidRPr="00A13682" w:rsidRDefault="003A4CC4" w:rsidP="001F4C16">
      <w:pPr>
        <w:pStyle w:val="berschrift1"/>
        <w:rPr>
          <w:sz w:val="24"/>
          <w:lang w:val="en-GB"/>
        </w:rPr>
      </w:pPr>
      <w:r>
        <w:rPr>
          <w:sz w:val="24"/>
          <w:lang w:val="en-GB"/>
        </w:rPr>
        <w:t>Supporting information file S2</w:t>
      </w:r>
      <w:bookmarkStart w:id="0" w:name="_GoBack"/>
      <w:bookmarkEnd w:id="0"/>
    </w:p>
    <w:p w14:paraId="21AEB8E1" w14:textId="7F46BEDD" w:rsidR="00ED7DFD" w:rsidRPr="001F4C16" w:rsidRDefault="00943DCD" w:rsidP="001F4C16">
      <w:pPr>
        <w:pStyle w:val="berschrift2"/>
        <w:rPr>
          <w:lang w:val="en-GB"/>
        </w:rPr>
      </w:pPr>
      <w:r w:rsidRPr="001F4C16">
        <w:rPr>
          <w:lang w:val="en-GB"/>
        </w:rPr>
        <w:t>Interview guide</w:t>
      </w:r>
      <w:r w:rsidR="001F4C16" w:rsidRPr="001F4C16">
        <w:rPr>
          <w:lang w:val="en-GB"/>
        </w:rPr>
        <w:t xml:space="preserve"> patient interviews</w:t>
      </w:r>
    </w:p>
    <w:p w14:paraId="2965CE50" w14:textId="468ACDFE" w:rsidR="00943DCD" w:rsidRPr="001F4C16" w:rsidRDefault="00943DCD" w:rsidP="001F4C16">
      <w:pPr>
        <w:jc w:val="both"/>
        <w:rPr>
          <w:rFonts w:ascii="Cambria" w:hAnsi="Cambria"/>
          <w:i/>
          <w:sz w:val="24"/>
          <w:szCs w:val="24"/>
          <w:lang w:val="en-GB"/>
        </w:rPr>
      </w:pPr>
      <w:r w:rsidRPr="001F4C16">
        <w:rPr>
          <w:rFonts w:ascii="Cambria" w:hAnsi="Cambria"/>
          <w:i/>
          <w:sz w:val="24"/>
          <w:szCs w:val="24"/>
          <w:lang w:val="en-GB"/>
        </w:rPr>
        <w:t xml:space="preserve">Please note: the interview guide was adapted in the course of the study according to findings. Vignettes were introduced after six interviews. Vignette 2 was removed from the interview guide after interview 11. Question 7 was introduced after interview 11. </w:t>
      </w:r>
      <w:r w:rsidR="00B9065C" w:rsidRPr="001F4C16">
        <w:rPr>
          <w:rFonts w:ascii="Cambria" w:hAnsi="Cambria"/>
          <w:i/>
          <w:sz w:val="24"/>
          <w:szCs w:val="24"/>
          <w:lang w:val="en-GB"/>
        </w:rPr>
        <w:t xml:space="preserve">The other changes concerned the follow-up questions that were asked depending on the participant’s reactions to the main questions (bold). </w:t>
      </w:r>
    </w:p>
    <w:p w14:paraId="688707C8" w14:textId="6B64E806" w:rsidR="00E43CD7" w:rsidRPr="001F4C16" w:rsidRDefault="00E43CD7" w:rsidP="001F4C16">
      <w:pPr>
        <w:pStyle w:val="Listenabsatz"/>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Times New Roman"/>
          <w:b/>
          <w:sz w:val="24"/>
          <w:lang w:val="en-GB"/>
        </w:rPr>
      </w:pPr>
      <w:r w:rsidRPr="001F4C16">
        <w:rPr>
          <w:rFonts w:ascii="Cambria" w:hAnsi="Cambria" w:cs="Times New Roman"/>
          <w:b/>
          <w:sz w:val="24"/>
          <w:lang w:val="en-GB"/>
        </w:rPr>
        <w:t>When did you first get in touch with genetic testing? Why did you go to genetic counse</w:t>
      </w:r>
      <w:r w:rsidR="001F4C16">
        <w:rPr>
          <w:rFonts w:ascii="Cambria" w:hAnsi="Cambria" w:cs="Times New Roman"/>
          <w:b/>
          <w:sz w:val="24"/>
          <w:lang w:val="en-GB"/>
        </w:rPr>
        <w:t>l</w:t>
      </w:r>
      <w:r w:rsidRPr="001F4C16">
        <w:rPr>
          <w:rFonts w:ascii="Cambria" w:hAnsi="Cambria" w:cs="Times New Roman"/>
          <w:b/>
          <w:sz w:val="24"/>
          <w:lang w:val="en-GB"/>
        </w:rPr>
        <w:t>ling?</w:t>
      </w:r>
    </w:p>
    <w:p w14:paraId="6E3440FA" w14:textId="3A5AADAA" w:rsidR="00E43CD7" w:rsidRPr="001F4C16" w:rsidRDefault="00E43CD7" w:rsidP="001F4C16">
      <w:pPr>
        <w:pStyle w:val="Listenabsatz"/>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Times New Roman"/>
          <w:b/>
          <w:sz w:val="24"/>
          <w:lang w:val="en-GB"/>
        </w:rPr>
      </w:pPr>
      <w:r w:rsidRPr="001F4C16">
        <w:rPr>
          <w:rFonts w:ascii="Cambria" w:hAnsi="Cambria" w:cs="Times New Roman"/>
          <w:b/>
          <w:sz w:val="24"/>
          <w:lang w:val="en-GB"/>
        </w:rPr>
        <w:t>How was your decision-making process regarding genetic testing?</w:t>
      </w:r>
    </w:p>
    <w:p w14:paraId="617051C6" w14:textId="77777777" w:rsidR="00E43CD7" w:rsidRPr="001F4C16" w:rsidRDefault="00E43CD7" w:rsidP="001F4C16">
      <w:pPr>
        <w:pStyle w:val="Listenabsatz"/>
        <w:numPr>
          <w:ilvl w:val="1"/>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Times New Roman"/>
          <w:sz w:val="24"/>
          <w:lang w:val="en-GB"/>
        </w:rPr>
      </w:pPr>
      <w:r w:rsidRPr="001F4C16">
        <w:rPr>
          <w:rFonts w:ascii="Cambria" w:hAnsi="Cambria" w:cs="Times New Roman"/>
          <w:sz w:val="24"/>
          <w:lang w:val="en-GB"/>
        </w:rPr>
        <w:t>What were the reasons for your decision?</w:t>
      </w:r>
    </w:p>
    <w:p w14:paraId="1CF9E94E" w14:textId="77777777" w:rsidR="00E43CD7" w:rsidRPr="001F4C16" w:rsidRDefault="00E43CD7" w:rsidP="001F4C16">
      <w:pPr>
        <w:pStyle w:val="Listenabsatz"/>
        <w:numPr>
          <w:ilvl w:val="1"/>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Times New Roman"/>
          <w:sz w:val="24"/>
          <w:lang w:val="en-GB"/>
        </w:rPr>
      </w:pPr>
      <w:r w:rsidRPr="001F4C16">
        <w:rPr>
          <w:rFonts w:ascii="Cambria" w:hAnsi="Cambria" w:cs="Times New Roman"/>
          <w:sz w:val="24"/>
          <w:lang w:val="en-GB"/>
        </w:rPr>
        <w:t>Which factors influenced your decision?</w:t>
      </w:r>
    </w:p>
    <w:p w14:paraId="63E28C69" w14:textId="77777777" w:rsidR="00E43CD7" w:rsidRPr="001F4C16" w:rsidRDefault="00E43CD7" w:rsidP="001F4C16">
      <w:pPr>
        <w:pStyle w:val="Listenabsatz"/>
        <w:numPr>
          <w:ilvl w:val="1"/>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Times New Roman"/>
          <w:sz w:val="24"/>
          <w:lang w:val="en-GB"/>
        </w:rPr>
      </w:pPr>
      <w:r w:rsidRPr="001F4C16">
        <w:rPr>
          <w:rFonts w:ascii="Cambria" w:hAnsi="Cambria" w:cs="Times New Roman"/>
          <w:sz w:val="24"/>
          <w:lang w:val="en-GB"/>
        </w:rPr>
        <w:t>Who did you exchange your thoughts with during the decision-making process?</w:t>
      </w:r>
    </w:p>
    <w:p w14:paraId="356ADCE5" w14:textId="07505B2A" w:rsidR="00E43CD7" w:rsidRPr="001F4C16" w:rsidRDefault="00E43CD7" w:rsidP="001F4C16">
      <w:pPr>
        <w:pStyle w:val="Listenabsatz"/>
        <w:numPr>
          <w:ilvl w:val="1"/>
          <w:numId w:val="9"/>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Times New Roman"/>
          <w:sz w:val="24"/>
          <w:lang w:val="en-GB"/>
        </w:rPr>
      </w:pPr>
      <w:r w:rsidRPr="001F4C16">
        <w:rPr>
          <w:rFonts w:ascii="Cambria" w:hAnsi="Cambria" w:cs="Times New Roman"/>
          <w:sz w:val="24"/>
          <w:lang w:val="en-GB"/>
        </w:rPr>
        <w:t xml:space="preserve">Was your decision more of a gut or a head decision? </w:t>
      </w:r>
    </w:p>
    <w:p w14:paraId="27BBD267" w14:textId="77777777" w:rsidR="00E43CD7" w:rsidRPr="001F4C16" w:rsidRDefault="00E43CD7"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t>How did you feel during the testing process?</w:t>
      </w:r>
    </w:p>
    <w:p w14:paraId="0F05EA65" w14:textId="77777777"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Who were your exchange partners during this time?</w:t>
      </w:r>
    </w:p>
    <w:p w14:paraId="718F241E" w14:textId="6E031614"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How did you deal with the uncertainty?</w:t>
      </w:r>
    </w:p>
    <w:p w14:paraId="1E30F368" w14:textId="6AEA6BF0" w:rsidR="00E43CD7" w:rsidRPr="001F4C16" w:rsidRDefault="00E43CD7"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t>Do you experience or fear positive or negative consequences due to your genetic test?</w:t>
      </w:r>
    </w:p>
    <w:p w14:paraId="56F6A5AF" w14:textId="660A0A2A"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If so, what are these consequences?</w:t>
      </w:r>
    </w:p>
    <w:p w14:paraId="4F3F20A9" w14:textId="38A129C2"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How do you deal with the test result?</w:t>
      </w:r>
    </w:p>
    <w:p w14:paraId="575936E1" w14:textId="1DD6FD15"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How do you deal with the consequences? Do you have specific strategies?</w:t>
      </w:r>
    </w:p>
    <w:p w14:paraId="149B3E1E" w14:textId="1A60620B" w:rsidR="00E43CD7" w:rsidRPr="001F4C16" w:rsidRDefault="00E43CD7"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t>With whom do you talk about genetic testing and its consequences?</w:t>
      </w:r>
    </w:p>
    <w:p w14:paraId="0A956ADF" w14:textId="7ABEE64E"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Have other family members also had themselves tested?</w:t>
      </w:r>
    </w:p>
    <w:p w14:paraId="213190D4" w14:textId="73169134"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 xml:space="preserve">Who can or do you not want to talk to about it? Why? </w:t>
      </w:r>
    </w:p>
    <w:p w14:paraId="300E64DF" w14:textId="3A1439CE" w:rsidR="00E43CD7" w:rsidRPr="001F4C16" w:rsidRDefault="00E43CD7"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Can you talk openly about the subject?</w:t>
      </w:r>
    </w:p>
    <w:p w14:paraId="12FC73CC" w14:textId="57B1EFFA" w:rsidR="000017C5" w:rsidRPr="001F4C16" w:rsidRDefault="000017C5"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t>If an at-risk individual would ask for your advice regarding genetic testing, what would you reply?</w:t>
      </w:r>
    </w:p>
    <w:p w14:paraId="79F31DF7" w14:textId="327DC02C" w:rsidR="000017C5" w:rsidRPr="001F4C16" w:rsidRDefault="000017C5"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t xml:space="preserve">Do you associate something negative/positive with genetic testing? </w:t>
      </w:r>
    </w:p>
    <w:p w14:paraId="33408BAA" w14:textId="5B30CB24" w:rsidR="00E43CD7" w:rsidRPr="001F4C16" w:rsidRDefault="000017C5" w:rsidP="001F4C16">
      <w:pPr>
        <w:pStyle w:val="Listenabsatz"/>
        <w:spacing w:line="360" w:lineRule="auto"/>
        <w:rPr>
          <w:rFonts w:ascii="Cambria" w:hAnsi="Cambria" w:cs="Times New Roman"/>
          <w:i/>
          <w:sz w:val="24"/>
          <w:lang w:val="en-GB"/>
        </w:rPr>
      </w:pPr>
      <w:r w:rsidRPr="001F4C16">
        <w:rPr>
          <w:rFonts w:ascii="Cambria" w:hAnsi="Cambria" w:cs="Times New Roman"/>
          <w:i/>
          <w:sz w:val="24"/>
          <w:lang w:val="en-GB"/>
        </w:rPr>
        <w:t xml:space="preserve">(ask for </w:t>
      </w:r>
      <w:r w:rsidR="001F4C16">
        <w:rPr>
          <w:rFonts w:ascii="Cambria" w:hAnsi="Cambria" w:cs="Times New Roman"/>
          <w:i/>
          <w:sz w:val="24"/>
          <w:lang w:val="en-GB"/>
        </w:rPr>
        <w:t xml:space="preserve">an </w:t>
      </w:r>
      <w:r w:rsidRPr="001F4C16">
        <w:rPr>
          <w:rFonts w:ascii="Cambria" w:hAnsi="Cambria" w:cs="Times New Roman"/>
          <w:i/>
          <w:sz w:val="24"/>
          <w:lang w:val="en-GB"/>
        </w:rPr>
        <w:t xml:space="preserve">opposite position than previously displayed by </w:t>
      </w:r>
      <w:r w:rsidR="001F4C16">
        <w:rPr>
          <w:rFonts w:ascii="Cambria" w:hAnsi="Cambria" w:cs="Times New Roman"/>
          <w:i/>
          <w:sz w:val="24"/>
          <w:lang w:val="en-GB"/>
        </w:rPr>
        <w:t xml:space="preserve">the </w:t>
      </w:r>
      <w:r w:rsidRPr="001F4C16">
        <w:rPr>
          <w:rFonts w:ascii="Cambria" w:hAnsi="Cambria" w:cs="Times New Roman"/>
          <w:i/>
          <w:sz w:val="24"/>
          <w:lang w:val="en-GB"/>
        </w:rPr>
        <w:t>participant)</w:t>
      </w:r>
    </w:p>
    <w:p w14:paraId="0B3FA606" w14:textId="3DADDEDA" w:rsidR="000017C5" w:rsidRPr="001F4C16" w:rsidRDefault="000017C5"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lastRenderedPageBreak/>
        <w:t xml:space="preserve">Where did you find information about genetic testing? </w:t>
      </w:r>
    </w:p>
    <w:p w14:paraId="23D0EDA7" w14:textId="0FE76E79" w:rsidR="000017C5" w:rsidRPr="001F4C16" w:rsidRDefault="000017C5"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What were your expectations of the genetic consultations?</w:t>
      </w:r>
    </w:p>
    <w:p w14:paraId="2139DF5C" w14:textId="54E56B84" w:rsidR="000017C5" w:rsidRPr="001F4C16" w:rsidRDefault="000017C5"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Did you obtain information about the genetic test from other sources in addition to genetic counselling? If so, where? What kind of information?</w:t>
      </w:r>
    </w:p>
    <w:p w14:paraId="443A8F08" w14:textId="2C370B4D" w:rsidR="000017C5" w:rsidRPr="001F4C16" w:rsidRDefault="000017C5"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Would you have liked to have more alternative sources of information?</w:t>
      </w:r>
    </w:p>
    <w:p w14:paraId="158E121B" w14:textId="1E67BB82" w:rsidR="000017C5" w:rsidRPr="001F4C16" w:rsidRDefault="000017C5"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Did you hear/read about genetic testing in the media?</w:t>
      </w:r>
    </w:p>
    <w:p w14:paraId="06595461" w14:textId="68A50610" w:rsidR="000017C5" w:rsidRPr="001F4C16" w:rsidRDefault="000017C5"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What do you think about the presentation of genetic tests in the media?</w:t>
      </w:r>
    </w:p>
    <w:p w14:paraId="2C06B40D" w14:textId="0987FD43" w:rsidR="000017C5" w:rsidRPr="001F4C16" w:rsidRDefault="000017C5"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 xml:space="preserve">What </w:t>
      </w:r>
      <w:r w:rsidR="00BE0B3B" w:rsidRPr="001F4C16">
        <w:rPr>
          <w:rFonts w:ascii="Cambria" w:hAnsi="Cambria" w:cs="Times New Roman"/>
          <w:sz w:val="24"/>
          <w:lang w:val="en-GB"/>
        </w:rPr>
        <w:t xml:space="preserve">were </w:t>
      </w:r>
      <w:r w:rsidRPr="001F4C16">
        <w:rPr>
          <w:rFonts w:ascii="Cambria" w:hAnsi="Cambria" w:cs="Times New Roman"/>
          <w:sz w:val="24"/>
          <w:lang w:val="en-GB"/>
        </w:rPr>
        <w:t>your information</w:t>
      </w:r>
      <w:r w:rsidR="00BE0B3B" w:rsidRPr="001F4C16">
        <w:rPr>
          <w:rFonts w:ascii="Cambria" w:hAnsi="Cambria" w:cs="Times New Roman"/>
          <w:sz w:val="24"/>
          <w:lang w:val="en-GB"/>
        </w:rPr>
        <w:t xml:space="preserve"> needs</w:t>
      </w:r>
      <w:r w:rsidRPr="001F4C16">
        <w:rPr>
          <w:rFonts w:ascii="Cambria" w:hAnsi="Cambria" w:cs="Times New Roman"/>
          <w:sz w:val="24"/>
          <w:lang w:val="en-GB"/>
        </w:rPr>
        <w:t>? What interested you most?</w:t>
      </w:r>
    </w:p>
    <w:p w14:paraId="121C1483" w14:textId="01803B67" w:rsidR="00BE0B3B" w:rsidRPr="001F4C16" w:rsidRDefault="00BE0B3B"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t xml:space="preserve">Is there anything else on the subject that you would like to add? </w:t>
      </w:r>
    </w:p>
    <w:p w14:paraId="5A4B9252" w14:textId="7BD0A13C" w:rsidR="00BE0B3B" w:rsidRPr="001F4C16" w:rsidRDefault="00BE0B3B" w:rsidP="001F4C16">
      <w:pPr>
        <w:pStyle w:val="Listenabsatz"/>
        <w:numPr>
          <w:ilvl w:val="0"/>
          <w:numId w:val="9"/>
        </w:numPr>
        <w:spacing w:line="360" w:lineRule="auto"/>
        <w:rPr>
          <w:rFonts w:ascii="Cambria" w:hAnsi="Cambria" w:cs="Times New Roman"/>
          <w:b/>
          <w:sz w:val="24"/>
          <w:lang w:val="en-GB"/>
        </w:rPr>
      </w:pPr>
      <w:r w:rsidRPr="001F4C16">
        <w:rPr>
          <w:rFonts w:ascii="Cambria" w:hAnsi="Cambria" w:cs="Times New Roman"/>
          <w:b/>
          <w:sz w:val="24"/>
          <w:lang w:val="en-GB"/>
        </w:rPr>
        <w:t>Finally, may I ask you for some demographic information?</w:t>
      </w:r>
    </w:p>
    <w:p w14:paraId="2CBAEA85" w14:textId="77777777" w:rsidR="00BE0B3B" w:rsidRPr="001F4C16" w:rsidRDefault="00BE0B3B"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How old are you?</w:t>
      </w:r>
    </w:p>
    <w:p w14:paraId="4F1F0E10" w14:textId="1CF2E153" w:rsidR="00BE0B3B" w:rsidRPr="001F4C16" w:rsidRDefault="00BE0B3B"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What is your profession? What is your education?</w:t>
      </w:r>
    </w:p>
    <w:p w14:paraId="756B4EAE" w14:textId="17B7A6A9" w:rsidR="00BE0B3B" w:rsidRPr="001F4C16" w:rsidRDefault="00BE0B3B"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If not already mentioned: What is your civil status? Do you have siblings? Do you have children?</w:t>
      </w:r>
    </w:p>
    <w:p w14:paraId="7A20A7B6" w14:textId="5362B4F2" w:rsidR="00ED7DFD" w:rsidRPr="001F4C16" w:rsidRDefault="00BE0B3B" w:rsidP="001F4C16">
      <w:pPr>
        <w:pStyle w:val="Listenabsatz"/>
        <w:numPr>
          <w:ilvl w:val="1"/>
          <w:numId w:val="9"/>
        </w:numPr>
        <w:spacing w:line="360" w:lineRule="auto"/>
        <w:rPr>
          <w:rFonts w:ascii="Cambria" w:hAnsi="Cambria" w:cs="Times New Roman"/>
          <w:sz w:val="24"/>
          <w:lang w:val="en-GB"/>
        </w:rPr>
      </w:pPr>
      <w:r w:rsidRPr="001F4C16">
        <w:rPr>
          <w:rFonts w:ascii="Cambria" w:hAnsi="Cambria" w:cs="Times New Roman"/>
          <w:sz w:val="24"/>
          <w:lang w:val="en-GB"/>
        </w:rPr>
        <w:t xml:space="preserve">Do you live in the city or </w:t>
      </w:r>
      <w:r w:rsidR="001F4C16">
        <w:rPr>
          <w:rFonts w:ascii="Cambria" w:hAnsi="Cambria" w:cs="Times New Roman"/>
          <w:sz w:val="24"/>
          <w:lang w:val="en-GB"/>
        </w:rPr>
        <w:t>i</w:t>
      </w:r>
      <w:r w:rsidRPr="001F4C16">
        <w:rPr>
          <w:rFonts w:ascii="Cambria" w:hAnsi="Cambria" w:cs="Times New Roman"/>
          <w:sz w:val="24"/>
          <w:lang w:val="en-GB"/>
        </w:rPr>
        <w:t>n the countryside?</w:t>
      </w:r>
    </w:p>
    <w:p w14:paraId="5EE1052B" w14:textId="34001436" w:rsidR="0003634B" w:rsidRDefault="0003634B">
      <w:pPr>
        <w:spacing w:line="240" w:lineRule="auto"/>
        <w:rPr>
          <w:rFonts w:ascii="Cambria" w:hAnsi="Cambria" w:cs="Times New Roman"/>
          <w:sz w:val="24"/>
          <w:u w:val="single"/>
          <w:lang w:val="en-GB"/>
        </w:rPr>
      </w:pPr>
    </w:p>
    <w:p w14:paraId="02141A30" w14:textId="77777777" w:rsidR="00F2008A" w:rsidRDefault="00F2008A">
      <w:pPr>
        <w:spacing w:line="240" w:lineRule="auto"/>
        <w:rPr>
          <w:rFonts w:ascii="Cambria" w:hAnsi="Cambria" w:cs="Times New Roman"/>
          <w:sz w:val="24"/>
          <w:u w:val="single"/>
          <w:lang w:val="en-GB"/>
        </w:rPr>
      </w:pPr>
    </w:p>
    <w:p w14:paraId="1F5424D6" w14:textId="77777777" w:rsidR="00F2008A" w:rsidRDefault="00F2008A" w:rsidP="001F4C16">
      <w:pPr>
        <w:rPr>
          <w:rFonts w:ascii="Cambria" w:hAnsi="Cambria" w:cs="Times New Roman"/>
          <w:sz w:val="24"/>
          <w:u w:val="single"/>
          <w:lang w:val="en-GB"/>
        </w:rPr>
      </w:pPr>
    </w:p>
    <w:p w14:paraId="13E3C459" w14:textId="0E8855E7" w:rsidR="00BE0B3B" w:rsidRPr="001F4C16" w:rsidRDefault="00BE0B3B" w:rsidP="001F4C16">
      <w:pPr>
        <w:rPr>
          <w:rFonts w:ascii="Cambria" w:hAnsi="Cambria" w:cs="Times New Roman"/>
          <w:sz w:val="24"/>
          <w:u w:val="single"/>
          <w:lang w:val="en-GB"/>
        </w:rPr>
      </w:pPr>
      <w:r w:rsidRPr="001F4C16">
        <w:rPr>
          <w:rFonts w:ascii="Cambria" w:hAnsi="Cambria" w:cs="Times New Roman"/>
          <w:sz w:val="24"/>
          <w:u w:val="single"/>
          <w:lang w:val="en-GB"/>
        </w:rPr>
        <w:t>Hypothetical vignettes:</w:t>
      </w:r>
    </w:p>
    <w:p w14:paraId="153AD354" w14:textId="77777777" w:rsidR="00F2008A" w:rsidRPr="00F2008A" w:rsidRDefault="00F2008A" w:rsidP="001F4C16">
      <w:pPr>
        <w:rPr>
          <w:rFonts w:ascii="Cambria" w:hAnsi="Cambria" w:cs="Times New Roman"/>
          <w:b/>
          <w:sz w:val="24"/>
          <w:lang w:val="en-GB"/>
        </w:rPr>
      </w:pPr>
      <w:r w:rsidRPr="00F2008A">
        <w:rPr>
          <w:rFonts w:ascii="Cambria" w:hAnsi="Cambria" w:cs="Times New Roman"/>
          <w:b/>
          <w:sz w:val="24"/>
          <w:lang w:val="en-GB"/>
        </w:rPr>
        <w:t>Vignette 1</w:t>
      </w:r>
      <w:r w:rsidR="00BE0B3B" w:rsidRPr="00F2008A">
        <w:rPr>
          <w:rFonts w:ascii="Cambria" w:hAnsi="Cambria" w:cs="Times New Roman"/>
          <w:b/>
          <w:sz w:val="24"/>
          <w:lang w:val="en-GB"/>
        </w:rPr>
        <w:t xml:space="preserve"> </w:t>
      </w:r>
    </w:p>
    <w:p w14:paraId="40A30A5B" w14:textId="36D1446D" w:rsidR="00BE0B3B" w:rsidRPr="001F4C16" w:rsidRDefault="00BE0B3B" w:rsidP="001F4C16">
      <w:pPr>
        <w:rPr>
          <w:rFonts w:ascii="Cambria" w:hAnsi="Cambria" w:cs="Times New Roman"/>
          <w:sz w:val="24"/>
          <w:lang w:val="en-GB"/>
        </w:rPr>
      </w:pPr>
      <w:r w:rsidRPr="001F4C16">
        <w:rPr>
          <w:rFonts w:ascii="Cambria" w:hAnsi="Cambria" w:cs="Times New Roman"/>
          <w:sz w:val="24"/>
          <w:lang w:val="en-GB"/>
        </w:rPr>
        <w:t>Imagine there is a genetic test that can determine an increased risk of 40% for a possible outbreak of a severe, fatal hereditary disease. The exact time of onset of the disease cannot be determined. Unfortunately, there are no preventive measures for this disease and treatment is only possible symptomatically (to alleviate suffering). You have already lost one parent to this disease.</w:t>
      </w:r>
    </w:p>
    <w:p w14:paraId="1E5E4989" w14:textId="2FA3F963" w:rsidR="00BE0B3B" w:rsidRPr="001F4C16" w:rsidRDefault="00BE0B3B" w:rsidP="001F4C16">
      <w:pPr>
        <w:pStyle w:val="Listenabsatz"/>
        <w:numPr>
          <w:ilvl w:val="0"/>
          <w:numId w:val="12"/>
        </w:numPr>
        <w:spacing w:line="360" w:lineRule="auto"/>
        <w:rPr>
          <w:rFonts w:ascii="Cambria" w:hAnsi="Cambria" w:cs="Times New Roman"/>
          <w:sz w:val="24"/>
          <w:lang w:val="en-GB"/>
        </w:rPr>
      </w:pPr>
      <w:r w:rsidRPr="001F4C16">
        <w:rPr>
          <w:rFonts w:ascii="Cambria" w:hAnsi="Cambria" w:cs="Times New Roman"/>
          <w:sz w:val="24"/>
          <w:lang w:val="en-GB"/>
        </w:rPr>
        <w:t>Would you want to do a genetic test or not? Why (not)?</w:t>
      </w:r>
    </w:p>
    <w:p w14:paraId="2237D5D4" w14:textId="6E44E63F" w:rsidR="00BE0B3B" w:rsidRPr="001F4C16" w:rsidRDefault="00BE0B3B" w:rsidP="001F4C16">
      <w:pPr>
        <w:pStyle w:val="Listenabsatz"/>
        <w:numPr>
          <w:ilvl w:val="0"/>
          <w:numId w:val="12"/>
        </w:numPr>
        <w:spacing w:line="360" w:lineRule="auto"/>
        <w:rPr>
          <w:rFonts w:ascii="Cambria" w:hAnsi="Cambria" w:cs="Times New Roman"/>
          <w:sz w:val="24"/>
          <w:lang w:val="en-GB"/>
        </w:rPr>
      </w:pPr>
      <w:r w:rsidRPr="001F4C16">
        <w:rPr>
          <w:rFonts w:ascii="Cambria" w:hAnsi="Cambria" w:cs="Times New Roman"/>
          <w:sz w:val="24"/>
          <w:lang w:val="en-GB"/>
        </w:rPr>
        <w:t>What if the risk only increased by 10-20%? Or by 50-80%? Would there be a percentage threshold for you as to when the test is still useful?</w:t>
      </w:r>
    </w:p>
    <w:p w14:paraId="1452BC4F" w14:textId="2CD21EA7" w:rsidR="00BE0B3B" w:rsidRPr="001F4C16" w:rsidRDefault="00BE0B3B" w:rsidP="001F4C16">
      <w:pPr>
        <w:pStyle w:val="Listenabsatz"/>
        <w:numPr>
          <w:ilvl w:val="0"/>
          <w:numId w:val="12"/>
        </w:numPr>
        <w:spacing w:line="360" w:lineRule="auto"/>
        <w:rPr>
          <w:rFonts w:ascii="Cambria" w:hAnsi="Cambria" w:cs="Times New Roman"/>
          <w:sz w:val="24"/>
          <w:lang w:val="en-GB"/>
        </w:rPr>
      </w:pPr>
      <w:r w:rsidRPr="001F4C16">
        <w:rPr>
          <w:rFonts w:ascii="Cambria" w:hAnsi="Cambria" w:cs="Times New Roman"/>
          <w:sz w:val="24"/>
          <w:lang w:val="en-GB"/>
        </w:rPr>
        <w:t>What if the outbreak could be predicted to be 100%?</w:t>
      </w:r>
    </w:p>
    <w:p w14:paraId="3F61E2C0" w14:textId="56AA36E3" w:rsidR="00BE0B3B" w:rsidRDefault="00BE0B3B" w:rsidP="001F4C16">
      <w:pPr>
        <w:rPr>
          <w:rFonts w:ascii="Cambria" w:hAnsi="Cambria" w:cs="Times New Roman"/>
          <w:sz w:val="24"/>
          <w:lang w:val="en-GB"/>
        </w:rPr>
      </w:pPr>
    </w:p>
    <w:p w14:paraId="5B088E06" w14:textId="51E68473" w:rsidR="00F2008A" w:rsidRDefault="00F2008A" w:rsidP="001F4C16">
      <w:pPr>
        <w:rPr>
          <w:rFonts w:ascii="Cambria" w:hAnsi="Cambria" w:cs="Times New Roman"/>
          <w:sz w:val="24"/>
          <w:lang w:val="en-GB"/>
        </w:rPr>
      </w:pPr>
    </w:p>
    <w:p w14:paraId="137405A6" w14:textId="77777777" w:rsidR="00F2008A" w:rsidRPr="001F4C16" w:rsidRDefault="00F2008A" w:rsidP="001F4C16">
      <w:pPr>
        <w:rPr>
          <w:rFonts w:ascii="Cambria" w:hAnsi="Cambria" w:cs="Times New Roman"/>
          <w:sz w:val="24"/>
          <w:lang w:val="en-GB"/>
        </w:rPr>
      </w:pPr>
    </w:p>
    <w:p w14:paraId="35D768D1" w14:textId="77777777" w:rsidR="00F2008A" w:rsidRPr="00F2008A" w:rsidRDefault="00F2008A" w:rsidP="001F4C16">
      <w:pPr>
        <w:rPr>
          <w:rFonts w:ascii="Cambria" w:hAnsi="Cambria" w:cs="Times New Roman"/>
          <w:b/>
          <w:sz w:val="24"/>
          <w:lang w:val="en-GB"/>
        </w:rPr>
      </w:pPr>
      <w:r w:rsidRPr="00F2008A">
        <w:rPr>
          <w:rFonts w:ascii="Cambria" w:hAnsi="Cambria" w:cs="Times New Roman"/>
          <w:b/>
          <w:sz w:val="24"/>
          <w:lang w:val="en-GB"/>
        </w:rPr>
        <w:lastRenderedPageBreak/>
        <w:t>Vignette 2</w:t>
      </w:r>
    </w:p>
    <w:p w14:paraId="242A14F0" w14:textId="254DD454" w:rsidR="00BE0B3B" w:rsidRPr="001F4C16" w:rsidRDefault="00BE0B3B" w:rsidP="001F4C16">
      <w:pPr>
        <w:rPr>
          <w:rFonts w:ascii="Cambria" w:hAnsi="Cambria" w:cs="Times New Roman"/>
          <w:sz w:val="24"/>
          <w:lang w:val="en-GB"/>
        </w:rPr>
      </w:pPr>
      <w:r w:rsidRPr="001F4C16">
        <w:rPr>
          <w:rFonts w:ascii="Cambria" w:hAnsi="Cambria" w:cs="Times New Roman"/>
          <w:sz w:val="24"/>
          <w:lang w:val="en-GB"/>
        </w:rPr>
        <w:t>Imagine a friend of yours should undergo a genetic test. If the test result is positive, the risk of getting the disease would rise to 40% and there would be six-monthly check-ups to detect the disease as early as possible. Your friend, however, has been planning a two-year trip around the world for a long time, and the preventive examinations would not be feasible during this period. In your opinion, should your friend have the genetic test anyway?</w:t>
      </w:r>
    </w:p>
    <w:p w14:paraId="2A075D7D" w14:textId="77777777" w:rsidR="00BE0B3B" w:rsidRPr="001F4C16" w:rsidRDefault="00BE0B3B" w:rsidP="001F4C16">
      <w:pPr>
        <w:rPr>
          <w:rFonts w:ascii="Cambria" w:hAnsi="Cambria" w:cs="Times New Roman"/>
          <w:sz w:val="24"/>
          <w:lang w:val="en-GB"/>
        </w:rPr>
      </w:pPr>
    </w:p>
    <w:p w14:paraId="662632CE" w14:textId="77777777" w:rsidR="00F2008A" w:rsidRPr="00F2008A" w:rsidRDefault="00BE0B3B" w:rsidP="00F2008A">
      <w:pPr>
        <w:rPr>
          <w:rFonts w:ascii="Cambria" w:hAnsi="Cambria" w:cs="Times New Roman"/>
          <w:b/>
          <w:sz w:val="24"/>
          <w:lang w:val="en-GB"/>
        </w:rPr>
      </w:pPr>
      <w:r w:rsidRPr="00F2008A">
        <w:rPr>
          <w:rFonts w:ascii="Cambria" w:hAnsi="Cambria" w:cs="Times New Roman"/>
          <w:b/>
          <w:sz w:val="24"/>
          <w:lang w:val="en-GB"/>
        </w:rPr>
        <w:t>Vig</w:t>
      </w:r>
      <w:r w:rsidR="00F2008A" w:rsidRPr="00F2008A">
        <w:rPr>
          <w:rFonts w:ascii="Cambria" w:hAnsi="Cambria" w:cs="Times New Roman"/>
          <w:b/>
          <w:sz w:val="24"/>
          <w:lang w:val="en-GB"/>
        </w:rPr>
        <w:t>nette 3</w:t>
      </w:r>
    </w:p>
    <w:p w14:paraId="489F5275" w14:textId="1A666B11" w:rsidR="0003634B" w:rsidRDefault="00BE0B3B" w:rsidP="00F2008A">
      <w:pPr>
        <w:rPr>
          <w:rFonts w:ascii="Cambria" w:hAnsi="Cambria" w:cs="Times New Roman"/>
          <w:b/>
          <w:bCs/>
          <w:sz w:val="28"/>
          <w:szCs w:val="28"/>
          <w:lang w:val="en-GB"/>
        </w:rPr>
      </w:pPr>
      <w:r w:rsidRPr="001F4C16">
        <w:rPr>
          <w:rFonts w:ascii="Cambria" w:hAnsi="Cambria" w:cs="Times New Roman"/>
          <w:sz w:val="24"/>
          <w:lang w:val="en-GB"/>
        </w:rPr>
        <w:t>Imagine your family doctor telling you about a genetic test that can tell you how high your personal genetic risk is of contracting a widespread disease - for example</w:t>
      </w:r>
      <w:r w:rsidR="001F4C16">
        <w:rPr>
          <w:rFonts w:ascii="Cambria" w:hAnsi="Cambria" w:cs="Times New Roman"/>
          <w:sz w:val="24"/>
          <w:lang w:val="en-GB"/>
        </w:rPr>
        <w:t>,</w:t>
      </w:r>
      <w:r w:rsidRPr="001F4C16">
        <w:rPr>
          <w:rFonts w:ascii="Cambria" w:hAnsi="Cambria" w:cs="Times New Roman"/>
          <w:sz w:val="24"/>
          <w:lang w:val="en-GB"/>
        </w:rPr>
        <w:t xml:space="preserve"> diabetes, high blood pressure or a heart attack. This risk is also influenced by personal behaviour</w:t>
      </w:r>
      <w:r w:rsidR="001F4C16">
        <w:rPr>
          <w:rFonts w:ascii="Cambria" w:hAnsi="Cambria" w:cs="Times New Roman"/>
          <w:sz w:val="24"/>
          <w:lang w:val="en-GB"/>
        </w:rPr>
        <w:t>s</w:t>
      </w:r>
      <w:r w:rsidRPr="001F4C16">
        <w:rPr>
          <w:rFonts w:ascii="Cambria" w:hAnsi="Cambria" w:cs="Times New Roman"/>
          <w:sz w:val="24"/>
          <w:lang w:val="en-GB"/>
        </w:rPr>
        <w:t>, such as diet, exercise, etc. Would you like to take such a test? Who would you recommend this test to? What are the advantages and disadvantages of this test?</w:t>
      </w:r>
    </w:p>
    <w:sectPr w:rsidR="0003634B" w:rsidSect="00F2008A">
      <w:headerReference w:type="even" r:id="rId8"/>
      <w:headerReference w:type="default" r:id="rId9"/>
      <w:footerReference w:type="even" r:id="rId10"/>
      <w:footerReference w:type="default" r:id="rId11"/>
      <w:headerReference w:type="first" r:id="rId12"/>
      <w:footerReference w:type="first" r:id="rId13"/>
      <w:pgSz w:w="11900" w:h="16840"/>
      <w:pgMar w:top="1418" w:right="1440" w:bottom="156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854F8C" w14:textId="77777777" w:rsidR="0044609E" w:rsidRDefault="0044609E">
      <w:pPr>
        <w:spacing w:line="240" w:lineRule="auto"/>
      </w:pPr>
      <w:r>
        <w:separator/>
      </w:r>
    </w:p>
  </w:endnote>
  <w:endnote w:type="continuationSeparator" w:id="0">
    <w:p w14:paraId="6BD107C0" w14:textId="77777777" w:rsidR="0044609E" w:rsidRDefault="004460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variable"/>
    <w:sig w:usb0="0000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7822B2" w14:textId="77777777" w:rsidR="00B9065C" w:rsidRDefault="00B9065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2720254"/>
      <w:docPartObj>
        <w:docPartGallery w:val="Page Numbers (Bottom of Page)"/>
        <w:docPartUnique/>
      </w:docPartObj>
    </w:sdtPr>
    <w:sdtEndPr/>
    <w:sdtContent>
      <w:p w14:paraId="347CAFCC" w14:textId="620A9186" w:rsidR="00B9065C" w:rsidRDefault="00B9065C">
        <w:pPr>
          <w:pStyle w:val="Fuzeile"/>
          <w:jc w:val="right"/>
        </w:pPr>
        <w:r>
          <w:fldChar w:fldCharType="begin"/>
        </w:r>
        <w:r>
          <w:instrText>PAGE   \* MERGEFORMAT</w:instrText>
        </w:r>
        <w:r>
          <w:fldChar w:fldCharType="separate"/>
        </w:r>
        <w:r w:rsidR="003A4CC4">
          <w:rPr>
            <w:noProof/>
          </w:rPr>
          <w:t>2</w:t>
        </w:r>
        <w:r>
          <w:fldChar w:fldCharType="end"/>
        </w:r>
      </w:p>
    </w:sdtContent>
  </w:sdt>
  <w:p w14:paraId="206687B1" w14:textId="1DF17B30" w:rsidR="0044609E" w:rsidRDefault="0044609E">
    <w:pPr>
      <w:widowControl w:val="0"/>
      <w:tabs>
        <w:tab w:val="center" w:pos="4536"/>
        <w:tab w:val="right" w:pos="9046"/>
      </w:tabs>
      <w:spacing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41E862" w14:textId="77777777" w:rsidR="00B9065C" w:rsidRDefault="00B9065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CC369" w14:textId="77777777" w:rsidR="0044609E" w:rsidRDefault="0044609E">
      <w:pPr>
        <w:spacing w:line="240" w:lineRule="auto"/>
      </w:pPr>
      <w:r>
        <w:separator/>
      </w:r>
    </w:p>
  </w:footnote>
  <w:footnote w:type="continuationSeparator" w:id="0">
    <w:p w14:paraId="436C71FA" w14:textId="77777777" w:rsidR="0044609E" w:rsidRDefault="004460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25AD3E" w14:textId="77777777" w:rsidR="00B9065C" w:rsidRDefault="00B9065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8F1FA9" w14:textId="2242B337" w:rsidR="0044609E" w:rsidRPr="0003634B" w:rsidRDefault="00F2008A" w:rsidP="00DA234F">
    <w:pPr>
      <w:pStyle w:val="Kopfzeile"/>
      <w:pBdr>
        <w:top w:val="none" w:sz="0" w:space="0" w:color="auto"/>
        <w:left w:val="none" w:sz="0" w:space="0" w:color="auto"/>
        <w:bottom w:val="none" w:sz="0" w:space="0" w:color="auto"/>
        <w:right w:val="none" w:sz="0" w:space="0" w:color="auto"/>
        <w:between w:val="none" w:sz="0" w:space="0" w:color="auto"/>
        <w:bar w:val="none" w:sz="0" w:color="auto"/>
      </w:pBdr>
      <w:tabs>
        <w:tab w:val="clear" w:pos="9072"/>
        <w:tab w:val="right" w:pos="9046"/>
      </w:tabs>
      <w:rPr>
        <w:rFonts w:ascii="Cambria" w:hAnsi="Cambria"/>
        <w:i/>
        <w:sz w:val="20"/>
        <w:lang w:val="en-US"/>
      </w:rPr>
    </w:pPr>
    <w:r>
      <w:rPr>
        <w:rFonts w:ascii="Cambria" w:hAnsi="Cambria"/>
        <w:i/>
        <w:sz w:val="20"/>
        <w:lang w:val="en-US"/>
      </w:rPr>
      <w:t xml:space="preserve">Zimmermann et al: </w:t>
    </w:r>
    <w:r w:rsidRPr="00AA1490">
      <w:rPr>
        <w:rFonts w:ascii="Cambria" w:hAnsi="Cambria"/>
        <w:i/>
        <w:sz w:val="20"/>
        <w:lang w:val="en-US"/>
      </w:rPr>
      <w:t>The use of heuristics in genetic testing decision-making: A qualitative interview stud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BA2A8" w14:textId="77777777" w:rsidR="00B9065C" w:rsidRDefault="00B9065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53154"/>
    <w:multiLevelType w:val="hybridMultilevel"/>
    <w:tmpl w:val="01F8FA24"/>
    <w:lvl w:ilvl="0" w:tplc="9B9A0A50">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C87BCA"/>
    <w:multiLevelType w:val="hybridMultilevel"/>
    <w:tmpl w:val="7BD2A05E"/>
    <w:styleLink w:val="ImportedStyle2"/>
    <w:lvl w:ilvl="0" w:tplc="B38468E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274EDE2">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1D0A7F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B80C22E">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206E576">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C14512C">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79817D8">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CD07DAC">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8EBDD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83D068A"/>
    <w:multiLevelType w:val="hybridMultilevel"/>
    <w:tmpl w:val="2098E474"/>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CCB5C18"/>
    <w:multiLevelType w:val="hybridMultilevel"/>
    <w:tmpl w:val="7BD2A05E"/>
    <w:numStyleLink w:val="ImportedStyle2"/>
  </w:abstractNum>
  <w:abstractNum w:abstractNumId="4" w15:restartNumberingAfterBreak="0">
    <w:nsid w:val="2BFE610D"/>
    <w:multiLevelType w:val="hybridMultilevel"/>
    <w:tmpl w:val="FD949DF0"/>
    <w:styleLink w:val="ImportedStyle3"/>
    <w:lvl w:ilvl="0" w:tplc="913AF70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800D726">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04ED4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348E08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C7EEF2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9383A3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E9828CC">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2986554">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16E47F4">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34013E0E"/>
    <w:multiLevelType w:val="hybridMultilevel"/>
    <w:tmpl w:val="4E988686"/>
    <w:lvl w:ilvl="0" w:tplc="2E96782C">
      <w:start w:val="1"/>
      <w:numFmt w:val="lowerLetter"/>
      <w:lvlText w:val="%1."/>
      <w:lvlJc w:val="left"/>
      <w:pPr>
        <w:ind w:left="1440" w:hanging="360"/>
      </w:pPr>
      <w:rPr>
        <w:lang w:val="en-U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4975123"/>
    <w:multiLevelType w:val="hybridMultilevel"/>
    <w:tmpl w:val="FD949DF0"/>
    <w:numStyleLink w:val="ImportedStyle3"/>
  </w:abstractNum>
  <w:abstractNum w:abstractNumId="7" w15:restartNumberingAfterBreak="0">
    <w:nsid w:val="3B294C17"/>
    <w:multiLevelType w:val="hybridMultilevel"/>
    <w:tmpl w:val="B5CAB7F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3EA20DDB"/>
    <w:multiLevelType w:val="hybridMultilevel"/>
    <w:tmpl w:val="67F6B546"/>
    <w:lvl w:ilvl="0" w:tplc="AFB2EEB0">
      <w:numFmt w:val="bullet"/>
      <w:lvlText w:val="-"/>
      <w:lvlJc w:val="left"/>
      <w:pPr>
        <w:ind w:left="720" w:hanging="360"/>
      </w:pPr>
      <w:rPr>
        <w:rFonts w:ascii="Cambria" w:eastAsia="Times New Roman" w:hAnsi="Cambria"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49A16233"/>
    <w:multiLevelType w:val="hybridMultilevel"/>
    <w:tmpl w:val="F288DA88"/>
    <w:styleLink w:val="ImportedStyle1"/>
    <w:lvl w:ilvl="0" w:tplc="3004501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19E799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B2E23E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2AA79B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1527A6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148CF5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FA1B8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CAE9BA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A9ABFC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599C1191"/>
    <w:multiLevelType w:val="hybridMultilevel"/>
    <w:tmpl w:val="5F22008C"/>
    <w:lvl w:ilvl="0" w:tplc="72B29434">
      <w:start w:val="4"/>
      <w:numFmt w:val="bullet"/>
      <w:lvlText w:val="-"/>
      <w:lvlJc w:val="left"/>
      <w:pPr>
        <w:ind w:left="1080" w:hanging="360"/>
      </w:pPr>
      <w:rPr>
        <w:rFonts w:ascii="Segoe UI" w:eastAsiaTheme="minorHAnsi" w:hAnsi="Segoe UI" w:cs="Segoe U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016788C"/>
    <w:multiLevelType w:val="hybridMultilevel"/>
    <w:tmpl w:val="F288DA88"/>
    <w:numStyleLink w:val="ImportedStyle1"/>
  </w:abstractNum>
  <w:abstractNum w:abstractNumId="12" w15:restartNumberingAfterBreak="0">
    <w:nsid w:val="64415150"/>
    <w:multiLevelType w:val="hybridMultilevel"/>
    <w:tmpl w:val="E6A254F2"/>
    <w:lvl w:ilvl="0" w:tplc="031C9A3E">
      <w:numFmt w:val="bullet"/>
      <w:lvlText w:val="-"/>
      <w:lvlJc w:val="left"/>
      <w:pPr>
        <w:ind w:left="720" w:hanging="360"/>
      </w:pPr>
      <w:rPr>
        <w:rFonts w:ascii="Times New Roman" w:eastAsia="Calibr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6B0D1314"/>
    <w:multiLevelType w:val="hybridMultilevel"/>
    <w:tmpl w:val="1952C97A"/>
    <w:lvl w:ilvl="0" w:tplc="0807000F">
      <w:start w:val="1"/>
      <w:numFmt w:val="decimal"/>
      <w:lvlText w:val="%1."/>
      <w:lvlJc w:val="left"/>
      <w:pPr>
        <w:ind w:left="720" w:hanging="360"/>
      </w:pPr>
      <w:rPr>
        <w:rFonts w:hint="default"/>
        <w:i w:val="0"/>
      </w:rPr>
    </w:lvl>
    <w:lvl w:ilvl="1" w:tplc="0807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AA142A"/>
    <w:multiLevelType w:val="hybridMultilevel"/>
    <w:tmpl w:val="9E664464"/>
    <w:lvl w:ilvl="0" w:tplc="08070001">
      <w:start w:val="1"/>
      <w:numFmt w:val="bullet"/>
      <w:lvlText w:val=""/>
      <w:lvlJc w:val="left"/>
      <w:pPr>
        <w:ind w:left="720" w:hanging="360"/>
      </w:pPr>
      <w:rPr>
        <w:rFonts w:ascii="Symbol" w:hAnsi="Symbol" w:hint="default"/>
        <w:i w:val="0"/>
      </w:rPr>
    </w:lvl>
    <w:lvl w:ilvl="1" w:tplc="0807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BD5151"/>
    <w:multiLevelType w:val="hybridMultilevel"/>
    <w:tmpl w:val="E62E2C92"/>
    <w:lvl w:ilvl="0" w:tplc="20D4DFB6">
      <w:start w:val="1"/>
      <w:numFmt w:val="decimal"/>
      <w:lvlText w:val="%1."/>
      <w:lvlJc w:val="left"/>
      <w:pPr>
        <w:ind w:left="720" w:hanging="360"/>
      </w:pPr>
      <w:rPr>
        <w:rFonts w:hint="default"/>
        <w:b w:val="0"/>
        <w:i w:val="0"/>
        <w:lang w:val="en-US"/>
      </w:rPr>
    </w:lvl>
    <w:lvl w:ilvl="1" w:tplc="96442648">
      <w:start w:val="1"/>
      <w:numFmt w:val="lowerLetter"/>
      <w:lvlText w:val="%2."/>
      <w:lvlJc w:val="left"/>
      <w:pPr>
        <w:ind w:left="1440" w:hanging="360"/>
      </w:pPr>
      <w:rPr>
        <w:lang w:val="en-US"/>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1"/>
  </w:num>
  <w:num w:numId="3">
    <w:abstractNumId w:val="1"/>
  </w:num>
  <w:num w:numId="4">
    <w:abstractNumId w:val="3"/>
  </w:num>
  <w:num w:numId="5">
    <w:abstractNumId w:val="4"/>
  </w:num>
  <w:num w:numId="6">
    <w:abstractNumId w:val="6"/>
  </w:num>
  <w:num w:numId="7">
    <w:abstractNumId w:val="7"/>
  </w:num>
  <w:num w:numId="8">
    <w:abstractNumId w:val="8"/>
  </w:num>
  <w:num w:numId="9">
    <w:abstractNumId w:val="13"/>
  </w:num>
  <w:num w:numId="10">
    <w:abstractNumId w:val="2"/>
  </w:num>
  <w:num w:numId="11">
    <w:abstractNumId w:val="12"/>
  </w:num>
  <w:num w:numId="12">
    <w:abstractNumId w:val="14"/>
  </w:num>
  <w:num w:numId="13">
    <w:abstractNumId w:val="10"/>
  </w:num>
  <w:num w:numId="14">
    <w:abstractNumId w:val="0"/>
  </w:num>
  <w:num w:numId="15">
    <w:abstractNumId w:val="15"/>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SpellingErrors/>
  <w:hideGrammaticalErrors/>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M1NjQ0MjOxNDe2NLBU0lEKTi0uzszPAykwMqoFAL3ZwI0tAAAA"/>
  </w:docVars>
  <w:rsids>
    <w:rsidRoot w:val="00F8045C"/>
    <w:rsid w:val="000017C5"/>
    <w:rsid w:val="00010C3F"/>
    <w:rsid w:val="00022535"/>
    <w:rsid w:val="00024145"/>
    <w:rsid w:val="0003634B"/>
    <w:rsid w:val="0004185D"/>
    <w:rsid w:val="00042215"/>
    <w:rsid w:val="000514F9"/>
    <w:rsid w:val="00053834"/>
    <w:rsid w:val="00075777"/>
    <w:rsid w:val="0007627E"/>
    <w:rsid w:val="000A75A0"/>
    <w:rsid w:val="000D17A3"/>
    <w:rsid w:val="000D1800"/>
    <w:rsid w:val="000D52B2"/>
    <w:rsid w:val="000F2D4B"/>
    <w:rsid w:val="0013003D"/>
    <w:rsid w:val="00141CE5"/>
    <w:rsid w:val="0014668D"/>
    <w:rsid w:val="00155444"/>
    <w:rsid w:val="0015664A"/>
    <w:rsid w:val="00156826"/>
    <w:rsid w:val="00171A99"/>
    <w:rsid w:val="001C3FDC"/>
    <w:rsid w:val="001C415E"/>
    <w:rsid w:val="001E4DD3"/>
    <w:rsid w:val="001F1E2A"/>
    <w:rsid w:val="001F4C16"/>
    <w:rsid w:val="002303AC"/>
    <w:rsid w:val="00236E48"/>
    <w:rsid w:val="00244F6B"/>
    <w:rsid w:val="00252560"/>
    <w:rsid w:val="00253D10"/>
    <w:rsid w:val="00262561"/>
    <w:rsid w:val="002825D2"/>
    <w:rsid w:val="002B4E8B"/>
    <w:rsid w:val="002C38FB"/>
    <w:rsid w:val="002D3CBF"/>
    <w:rsid w:val="002D3E6B"/>
    <w:rsid w:val="002F42E7"/>
    <w:rsid w:val="002F76A0"/>
    <w:rsid w:val="003211A9"/>
    <w:rsid w:val="003645D3"/>
    <w:rsid w:val="00380F51"/>
    <w:rsid w:val="00392240"/>
    <w:rsid w:val="00393336"/>
    <w:rsid w:val="003A4CC4"/>
    <w:rsid w:val="003B776C"/>
    <w:rsid w:val="003C6AFB"/>
    <w:rsid w:val="003F241D"/>
    <w:rsid w:val="004109BB"/>
    <w:rsid w:val="00414432"/>
    <w:rsid w:val="00416F1D"/>
    <w:rsid w:val="0044474F"/>
    <w:rsid w:val="0044609E"/>
    <w:rsid w:val="004614F9"/>
    <w:rsid w:val="00467F68"/>
    <w:rsid w:val="00474417"/>
    <w:rsid w:val="00496C8E"/>
    <w:rsid w:val="004A4F7C"/>
    <w:rsid w:val="004A6975"/>
    <w:rsid w:val="004B2977"/>
    <w:rsid w:val="004C6B09"/>
    <w:rsid w:val="004D0E26"/>
    <w:rsid w:val="004F1C17"/>
    <w:rsid w:val="00506CC3"/>
    <w:rsid w:val="005078BB"/>
    <w:rsid w:val="0052048C"/>
    <w:rsid w:val="005A5C2D"/>
    <w:rsid w:val="005B66DE"/>
    <w:rsid w:val="005C3631"/>
    <w:rsid w:val="00600C98"/>
    <w:rsid w:val="006129F7"/>
    <w:rsid w:val="00633D39"/>
    <w:rsid w:val="006454DC"/>
    <w:rsid w:val="006537A3"/>
    <w:rsid w:val="0067286F"/>
    <w:rsid w:val="006B580C"/>
    <w:rsid w:val="006C252C"/>
    <w:rsid w:val="006E2966"/>
    <w:rsid w:val="00702852"/>
    <w:rsid w:val="00704800"/>
    <w:rsid w:val="00705F04"/>
    <w:rsid w:val="00712059"/>
    <w:rsid w:val="00712A67"/>
    <w:rsid w:val="00722EFE"/>
    <w:rsid w:val="00740D1C"/>
    <w:rsid w:val="00761D45"/>
    <w:rsid w:val="00770A49"/>
    <w:rsid w:val="00791A03"/>
    <w:rsid w:val="007A243C"/>
    <w:rsid w:val="007A4D70"/>
    <w:rsid w:val="007C65B5"/>
    <w:rsid w:val="007D4972"/>
    <w:rsid w:val="007D667D"/>
    <w:rsid w:val="007E3EF9"/>
    <w:rsid w:val="00805EFD"/>
    <w:rsid w:val="00825D2C"/>
    <w:rsid w:val="008429FF"/>
    <w:rsid w:val="00874AA8"/>
    <w:rsid w:val="00890B63"/>
    <w:rsid w:val="008B74D2"/>
    <w:rsid w:val="008C305B"/>
    <w:rsid w:val="008D7C0D"/>
    <w:rsid w:val="00911C07"/>
    <w:rsid w:val="00911D6C"/>
    <w:rsid w:val="0091458C"/>
    <w:rsid w:val="00923383"/>
    <w:rsid w:val="00935EDD"/>
    <w:rsid w:val="00943DCD"/>
    <w:rsid w:val="009517C7"/>
    <w:rsid w:val="00952E43"/>
    <w:rsid w:val="00967BD8"/>
    <w:rsid w:val="009770A9"/>
    <w:rsid w:val="00977A03"/>
    <w:rsid w:val="00993E1E"/>
    <w:rsid w:val="00A05DA8"/>
    <w:rsid w:val="00A13682"/>
    <w:rsid w:val="00A35338"/>
    <w:rsid w:val="00A42D98"/>
    <w:rsid w:val="00A500B4"/>
    <w:rsid w:val="00A57A71"/>
    <w:rsid w:val="00A61C1E"/>
    <w:rsid w:val="00A6216C"/>
    <w:rsid w:val="00A707E6"/>
    <w:rsid w:val="00A969A4"/>
    <w:rsid w:val="00AC4E3D"/>
    <w:rsid w:val="00AE1BBB"/>
    <w:rsid w:val="00B00E15"/>
    <w:rsid w:val="00B1363D"/>
    <w:rsid w:val="00B15D3B"/>
    <w:rsid w:val="00B34E37"/>
    <w:rsid w:val="00B4296E"/>
    <w:rsid w:val="00B752EA"/>
    <w:rsid w:val="00B762BC"/>
    <w:rsid w:val="00B9065C"/>
    <w:rsid w:val="00BB632B"/>
    <w:rsid w:val="00BD4B96"/>
    <w:rsid w:val="00BE0B3B"/>
    <w:rsid w:val="00BF1D9B"/>
    <w:rsid w:val="00C30446"/>
    <w:rsid w:val="00C305F6"/>
    <w:rsid w:val="00C31F22"/>
    <w:rsid w:val="00C40301"/>
    <w:rsid w:val="00C4434B"/>
    <w:rsid w:val="00C96D80"/>
    <w:rsid w:val="00CA5715"/>
    <w:rsid w:val="00CB352C"/>
    <w:rsid w:val="00CF0A42"/>
    <w:rsid w:val="00D1214D"/>
    <w:rsid w:val="00D511F0"/>
    <w:rsid w:val="00D56215"/>
    <w:rsid w:val="00D611FF"/>
    <w:rsid w:val="00D6161A"/>
    <w:rsid w:val="00D64B76"/>
    <w:rsid w:val="00DA1538"/>
    <w:rsid w:val="00DA234F"/>
    <w:rsid w:val="00DD73E9"/>
    <w:rsid w:val="00E0771D"/>
    <w:rsid w:val="00E128D6"/>
    <w:rsid w:val="00E271CC"/>
    <w:rsid w:val="00E43CD7"/>
    <w:rsid w:val="00EC12FE"/>
    <w:rsid w:val="00ED47CC"/>
    <w:rsid w:val="00ED7DFD"/>
    <w:rsid w:val="00EE4D5C"/>
    <w:rsid w:val="00F023E2"/>
    <w:rsid w:val="00F2008A"/>
    <w:rsid w:val="00F242CB"/>
    <w:rsid w:val="00F327ED"/>
    <w:rsid w:val="00F417AE"/>
    <w:rsid w:val="00F550FE"/>
    <w:rsid w:val="00F56E74"/>
    <w:rsid w:val="00F67151"/>
    <w:rsid w:val="00F8045C"/>
    <w:rsid w:val="00F87E93"/>
    <w:rsid w:val="00FD1860"/>
    <w:rsid w:val="00FF2583"/>
    <w:rsid w:val="00FF726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9EF20"/>
  <w15:docId w15:val="{A9CAEF45-A702-4485-A42E-3868C9D94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de-CH" w:eastAsia="de-CH"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ED7DFD"/>
    <w:pPr>
      <w:spacing w:line="360" w:lineRule="auto"/>
    </w:pPr>
    <w:rPr>
      <w:rFonts w:eastAsia="Calibri" w:cs="Calibri"/>
      <w:color w:val="000000"/>
      <w:sz w:val="22"/>
      <w:szCs w:val="22"/>
      <w:u w:color="000000"/>
      <w:lang w:val="de-DE"/>
    </w:rPr>
  </w:style>
  <w:style w:type="paragraph" w:styleId="berschrift1">
    <w:name w:val="heading 1"/>
    <w:next w:val="Standard"/>
    <w:rsid w:val="001F4C16"/>
    <w:pPr>
      <w:keepNext/>
      <w:keepLines/>
      <w:spacing w:before="120" w:line="360" w:lineRule="auto"/>
      <w:outlineLvl w:val="0"/>
    </w:pPr>
    <w:rPr>
      <w:rFonts w:ascii="Cambria" w:eastAsia="Calibri" w:hAnsi="Cambria"/>
      <w:b/>
      <w:bCs/>
      <w:color w:val="000000"/>
      <w:sz w:val="32"/>
      <w:szCs w:val="32"/>
      <w:u w:color="000000"/>
      <w:lang w:val="en-US"/>
    </w:rPr>
  </w:style>
  <w:style w:type="paragraph" w:styleId="berschrift2">
    <w:name w:val="heading 2"/>
    <w:next w:val="Standard"/>
    <w:rsid w:val="001F4C16"/>
    <w:pPr>
      <w:keepNext/>
      <w:spacing w:before="120" w:line="360" w:lineRule="auto"/>
      <w:outlineLvl w:val="1"/>
    </w:pPr>
    <w:rPr>
      <w:rFonts w:ascii="Cambria" w:eastAsia="Calibri" w:hAnsi="Cambria"/>
      <w:b/>
      <w:bCs/>
      <w:color w:val="000000"/>
      <w:sz w:val="28"/>
      <w:szCs w:val="28"/>
      <w:u w:color="000000"/>
      <w:lang w:val="en-US"/>
    </w:rPr>
  </w:style>
  <w:style w:type="paragraph" w:styleId="berschrift3">
    <w:name w:val="heading 3"/>
    <w:next w:val="Standard"/>
    <w:rsid w:val="00ED7DFD"/>
    <w:pPr>
      <w:keepNext/>
      <w:spacing w:before="120" w:line="480" w:lineRule="auto"/>
      <w:outlineLvl w:val="2"/>
    </w:pPr>
    <w:rPr>
      <w:rFonts w:eastAsia="Calibri" w:cs="Calibri"/>
      <w:b/>
      <w:bCs/>
      <w:color w:val="000000"/>
      <w:sz w:val="24"/>
      <w:szCs w:val="24"/>
      <w:u w:color="000000"/>
      <w:lang w:val="de-DE"/>
    </w:rPr>
  </w:style>
  <w:style w:type="paragraph" w:styleId="berschrift4">
    <w:name w:val="heading 4"/>
    <w:next w:val="Standard"/>
    <w:rsid w:val="00ED7DFD"/>
    <w:pPr>
      <w:spacing w:before="120" w:line="480" w:lineRule="auto"/>
      <w:outlineLvl w:val="3"/>
    </w:pPr>
    <w:rPr>
      <w:rFonts w:eastAsia="Calibri" w:cs="Calibri"/>
      <w:b/>
      <w:bCs/>
      <w:i/>
      <w:color w:val="000000"/>
      <w:sz w:val="24"/>
      <w:szCs w:val="22"/>
      <w:u w:color="000000"/>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Kopfzeile">
    <w:name w:val="header"/>
    <w:link w:val="KopfzeileZchn"/>
    <w:pPr>
      <w:tabs>
        <w:tab w:val="center" w:pos="4536"/>
        <w:tab w:val="right" w:pos="9072"/>
      </w:tabs>
      <w:spacing w:after="160" w:line="288" w:lineRule="auto"/>
    </w:pPr>
    <w:rPr>
      <w:rFonts w:ascii="Calibri" w:eastAsia="Calibri" w:hAnsi="Calibri" w:cs="Calibri"/>
      <w:color w:val="000000"/>
      <w:sz w:val="22"/>
      <w:szCs w:val="22"/>
      <w:u w:color="000000"/>
      <w:lang w:val="de-DE"/>
    </w:rPr>
  </w:style>
  <w:style w:type="paragraph" w:customStyle="1" w:styleId="Default">
    <w:name w:val="Default"/>
    <w:rPr>
      <w:rFonts w:ascii="Helvetica Neue" w:eastAsia="Helvetica Neue" w:hAnsi="Helvetica Neue" w:cs="Helvetica Neue"/>
      <w:color w:val="000000"/>
      <w:sz w:val="22"/>
      <w:szCs w:val="22"/>
    </w:rPr>
  </w:style>
  <w:style w:type="paragraph" w:styleId="Listenabsatz">
    <w:name w:val="List Paragraph"/>
    <w:uiPriority w:val="99"/>
    <w:qFormat/>
    <w:pPr>
      <w:spacing w:before="40" w:after="40" w:line="264" w:lineRule="auto"/>
      <w:ind w:left="720"/>
    </w:pPr>
    <w:rPr>
      <w:rFonts w:ascii="Calibri" w:eastAsia="Calibri" w:hAnsi="Calibri" w:cs="Calibri"/>
      <w:color w:val="000000"/>
      <w:sz w:val="21"/>
      <w:szCs w:val="21"/>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paragraph" w:styleId="KeinLeerraum">
    <w:name w:val="No Spacing"/>
    <w:pPr>
      <w:spacing w:after="160" w:line="288" w:lineRule="auto"/>
      <w:ind w:left="720"/>
    </w:pPr>
    <w:rPr>
      <w:rFonts w:ascii="Arial Narrow" w:hAnsi="Arial Narrow" w:cs="Arial Unicode MS"/>
      <w:color w:val="000000"/>
      <w:u w:color="000000"/>
      <w:lang w:val="de-DE"/>
    </w:rPr>
  </w:style>
  <w:style w:type="paragraph" w:styleId="Beschriftung">
    <w:name w:val="caption"/>
    <w:next w:val="Standard"/>
    <w:pPr>
      <w:spacing w:after="200"/>
    </w:pPr>
    <w:rPr>
      <w:rFonts w:ascii="Calibri" w:eastAsia="Calibri" w:hAnsi="Calibri" w:cs="Calibri"/>
      <w:i/>
      <w:iCs/>
      <w:color w:val="44546A"/>
      <w:sz w:val="18"/>
      <w:szCs w:val="18"/>
      <w:u w:color="44546A"/>
      <w:lang w:val="de-DE"/>
    </w:rPr>
  </w:style>
  <w:style w:type="numbering" w:customStyle="1" w:styleId="ImportedStyle3">
    <w:name w:val="Imported Style 3"/>
    <w:pPr>
      <w:numPr>
        <w:numId w:val="5"/>
      </w:numPr>
    </w:pPr>
  </w:style>
  <w:style w:type="paragraph" w:customStyle="1" w:styleId="CitaviBibliographyHeading">
    <w:name w:val="Citavi Bibliography Heading"/>
    <w:rsid w:val="00ED7DFD"/>
    <w:pPr>
      <w:keepNext/>
      <w:keepLines/>
      <w:spacing w:before="120" w:line="480" w:lineRule="auto"/>
      <w:outlineLvl w:val="0"/>
    </w:pPr>
    <w:rPr>
      <w:rFonts w:eastAsia="Calibri" w:cs="Calibri"/>
      <w:b/>
      <w:bCs/>
      <w:color w:val="000000"/>
      <w:sz w:val="32"/>
      <w:szCs w:val="32"/>
      <w:u w:color="000000"/>
      <w:lang w:val="de-DE"/>
    </w:rPr>
  </w:style>
  <w:style w:type="paragraph" w:customStyle="1" w:styleId="CitaviBibliographyEntry">
    <w:name w:val="Citavi Bibliography Entry"/>
    <w:rsid w:val="00ED7DFD"/>
    <w:pPr>
      <w:spacing w:after="160" w:line="480" w:lineRule="auto"/>
    </w:pPr>
    <w:rPr>
      <w:rFonts w:eastAsia="Calibri" w:cs="Calibri"/>
      <w:color w:val="000000"/>
      <w:sz w:val="24"/>
      <w:szCs w:val="22"/>
      <w:u w:color="000000"/>
      <w:lang w:val="de-DE"/>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Calibri" w:eastAsia="Calibri" w:hAnsi="Calibri" w:cs="Calibri"/>
      <w:color w:val="000000"/>
      <w:u w:color="000000"/>
      <w:lang w:val="de-DE"/>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70285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2852"/>
    <w:rPr>
      <w:rFonts w:ascii="Segoe UI" w:eastAsia="Calibri" w:hAnsi="Segoe UI" w:cs="Segoe UI"/>
      <w:color w:val="000000"/>
      <w:sz w:val="18"/>
      <w:szCs w:val="18"/>
      <w:u w:color="000000"/>
      <w:lang w:val="de-DE"/>
    </w:rPr>
  </w:style>
  <w:style w:type="paragraph" w:styleId="Kommentarthema">
    <w:name w:val="annotation subject"/>
    <w:basedOn w:val="Kommentartext"/>
    <w:next w:val="Kommentartext"/>
    <w:link w:val="KommentarthemaZchn"/>
    <w:uiPriority w:val="99"/>
    <w:semiHidden/>
    <w:unhideWhenUsed/>
    <w:rsid w:val="005078BB"/>
    <w:rPr>
      <w:b/>
      <w:bCs/>
    </w:rPr>
  </w:style>
  <w:style w:type="character" w:customStyle="1" w:styleId="KommentarthemaZchn">
    <w:name w:val="Kommentarthema Zchn"/>
    <w:basedOn w:val="KommentartextZchn"/>
    <w:link w:val="Kommentarthema"/>
    <w:uiPriority w:val="99"/>
    <w:semiHidden/>
    <w:rsid w:val="005078BB"/>
    <w:rPr>
      <w:rFonts w:ascii="Calibri" w:eastAsia="Calibri" w:hAnsi="Calibri" w:cs="Calibri"/>
      <w:b/>
      <w:bCs/>
      <w:color w:val="000000"/>
      <w:u w:color="000000"/>
      <w:lang w:val="de-DE"/>
    </w:rPr>
  </w:style>
  <w:style w:type="paragraph" w:styleId="Fuzeile">
    <w:name w:val="footer"/>
    <w:basedOn w:val="Standard"/>
    <w:link w:val="FuzeileZchn"/>
    <w:uiPriority w:val="99"/>
    <w:unhideWhenUsed/>
    <w:rsid w:val="004A4F7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4A4F7C"/>
    <w:rPr>
      <w:rFonts w:ascii="Calibri" w:eastAsia="Calibri" w:hAnsi="Calibri" w:cs="Calibri"/>
      <w:color w:val="000000"/>
      <w:sz w:val="22"/>
      <w:szCs w:val="22"/>
      <w:u w:color="000000"/>
      <w:lang w:val="de-DE"/>
    </w:rPr>
  </w:style>
  <w:style w:type="paragraph" w:customStyle="1" w:styleId="Box">
    <w:name w:val="Box"/>
    <w:basedOn w:val="Standard"/>
    <w:rsid w:val="00B752EA"/>
    <w:pPr>
      <w:spacing w:before="120" w:after="60" w:line="240" w:lineRule="auto"/>
    </w:pPr>
    <w:rPr>
      <w:i/>
    </w:rPr>
  </w:style>
  <w:style w:type="character" w:customStyle="1" w:styleId="KopfzeileZchn">
    <w:name w:val="Kopfzeile Zchn"/>
    <w:basedOn w:val="Absatz-Standardschriftart"/>
    <w:link w:val="Kopfzeile"/>
    <w:rsid w:val="00F2008A"/>
    <w:rPr>
      <w:rFonts w:ascii="Calibri" w:eastAsia="Calibri" w:hAnsi="Calibri" w:cs="Calibri"/>
      <w:color w:val="000000"/>
      <w:sz w:val="22"/>
      <w:szCs w:val="22"/>
      <w:u w:color="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4763842">
      <w:bodyDiv w:val="1"/>
      <w:marLeft w:val="0"/>
      <w:marRight w:val="0"/>
      <w:marTop w:val="0"/>
      <w:marBottom w:val="0"/>
      <w:divBdr>
        <w:top w:val="none" w:sz="0" w:space="0" w:color="auto"/>
        <w:left w:val="none" w:sz="0" w:space="0" w:color="auto"/>
        <w:bottom w:val="none" w:sz="0" w:space="0" w:color="auto"/>
        <w:right w:val="none" w:sz="0" w:space="0" w:color="auto"/>
      </w:divBdr>
      <w:divsChild>
        <w:div w:id="1740208697">
          <w:marLeft w:val="0"/>
          <w:marRight w:val="0"/>
          <w:marTop w:val="0"/>
          <w:marBottom w:val="0"/>
          <w:divBdr>
            <w:top w:val="none" w:sz="0" w:space="0" w:color="auto"/>
            <w:left w:val="none" w:sz="0" w:space="0" w:color="auto"/>
            <w:bottom w:val="none" w:sz="0" w:space="0" w:color="auto"/>
            <w:right w:val="none" w:sz="0" w:space="0" w:color="auto"/>
          </w:divBdr>
        </w:div>
        <w:div w:id="338965961">
          <w:marLeft w:val="0"/>
          <w:marRight w:val="0"/>
          <w:marTop w:val="0"/>
          <w:marBottom w:val="0"/>
          <w:divBdr>
            <w:top w:val="none" w:sz="0" w:space="0" w:color="auto"/>
            <w:left w:val="none" w:sz="0" w:space="0" w:color="auto"/>
            <w:bottom w:val="none" w:sz="0" w:space="0" w:color="auto"/>
            <w:right w:val="none" w:sz="0" w:space="0" w:color="auto"/>
          </w:divBdr>
        </w:div>
        <w:div w:id="163396539">
          <w:marLeft w:val="0"/>
          <w:marRight w:val="0"/>
          <w:marTop w:val="0"/>
          <w:marBottom w:val="0"/>
          <w:divBdr>
            <w:top w:val="none" w:sz="0" w:space="0" w:color="auto"/>
            <w:left w:val="none" w:sz="0" w:space="0" w:color="auto"/>
            <w:bottom w:val="none" w:sz="0" w:space="0" w:color="auto"/>
            <w:right w:val="none" w:sz="0" w:space="0" w:color="auto"/>
          </w:divBdr>
        </w:div>
        <w:div w:id="409474396">
          <w:marLeft w:val="0"/>
          <w:marRight w:val="0"/>
          <w:marTop w:val="0"/>
          <w:marBottom w:val="0"/>
          <w:divBdr>
            <w:top w:val="none" w:sz="0" w:space="0" w:color="auto"/>
            <w:left w:val="none" w:sz="0" w:space="0" w:color="auto"/>
            <w:bottom w:val="none" w:sz="0" w:space="0" w:color="auto"/>
            <w:right w:val="none" w:sz="0" w:space="0" w:color="auto"/>
          </w:divBdr>
        </w:div>
        <w:div w:id="1749304796">
          <w:marLeft w:val="0"/>
          <w:marRight w:val="0"/>
          <w:marTop w:val="0"/>
          <w:marBottom w:val="0"/>
          <w:divBdr>
            <w:top w:val="none" w:sz="0" w:space="0" w:color="auto"/>
            <w:left w:val="none" w:sz="0" w:space="0" w:color="auto"/>
            <w:bottom w:val="none" w:sz="0" w:space="0" w:color="auto"/>
            <w:right w:val="none" w:sz="0" w:space="0" w:color="auto"/>
          </w:divBdr>
        </w:div>
      </w:divsChild>
    </w:div>
    <w:div w:id="816414235">
      <w:bodyDiv w:val="1"/>
      <w:marLeft w:val="0"/>
      <w:marRight w:val="0"/>
      <w:marTop w:val="0"/>
      <w:marBottom w:val="0"/>
      <w:divBdr>
        <w:top w:val="none" w:sz="0" w:space="0" w:color="auto"/>
        <w:left w:val="none" w:sz="0" w:space="0" w:color="auto"/>
        <w:bottom w:val="none" w:sz="0" w:space="0" w:color="auto"/>
        <w:right w:val="none" w:sz="0" w:space="0" w:color="auto"/>
      </w:divBdr>
    </w:div>
    <w:div w:id="17885005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249816-4123-4D1E-8F1C-180B2D058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59</Words>
  <Characters>3525</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Basel</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Zimmermann</dc:creator>
  <cp:lastModifiedBy>Bettina Zimmermann</cp:lastModifiedBy>
  <cp:revision>5</cp:revision>
  <dcterms:created xsi:type="dcterms:W3CDTF">2021-03-18T20:16:00Z</dcterms:created>
  <dcterms:modified xsi:type="dcterms:W3CDTF">2021-11-18T08:50:00Z</dcterms:modified>
</cp:coreProperties>
</file>